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eastAsia="宋体" w:cs="Times New Roman"/>
          <w:b/>
          <w:b/>
          <w:color w:val="000000"/>
          <w:sz w:val="22"/>
          <w:lang w:val="en-US" w:eastAsia="zh-CN"/>
        </w:rPr>
      </w:pPr>
      <w:r>
        <w:rPr>
          <w:rFonts w:eastAsia="宋体" w:cs="Times New Roman" w:ascii="Times New Roman" w:hAnsi="Times New Roman"/>
          <w:b/>
          <w:color w:val="000000"/>
          <w:sz w:val="22"/>
          <w:lang w:val="en-US" w:eastAsia="zh-CN"/>
        </w:rPr>
        <w:t>Supplementary Table 2</w:t>
      </w:r>
      <w:r>
        <w:rPr>
          <w:rFonts w:ascii="Times New Roman" w:hAnsi="Times New Roman" w:cs="Times New Roman"/>
          <w:b/>
          <w:color w:val="000000"/>
          <w:sz w:val="22"/>
          <w:lang w:val="en-US" w:eastAsia="zh-CN"/>
        </w:rPr>
        <w:t>．</w:t>
      </w:r>
      <w:r>
        <w:rPr>
          <w:rFonts w:eastAsia="宋体" w:cs="Times New Roman" w:ascii="Times New Roman" w:hAnsi="Times New Roman"/>
          <w:b/>
          <w:color w:val="000000"/>
          <w:sz w:val="22"/>
          <w:lang w:val="en-US" w:eastAsia="zh-CN"/>
        </w:rPr>
        <w:t>Patient characteristics and clinicopathological variables with or without radiotherapy performed</w:t>
      </w:r>
    </w:p>
    <w:tbl>
      <w:tblPr>
        <w:tblW w:w="79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8"/>
        <w:gridCol w:w="1025"/>
        <w:gridCol w:w="1510"/>
        <w:gridCol w:w="1504"/>
        <w:gridCol w:w="852"/>
      </w:tblGrid>
      <w:tr>
        <w:trPr>
          <w:trHeight w:val="284" w:hRule="atLeast"/>
        </w:trPr>
        <w:tc>
          <w:tcPr>
            <w:tcW w:w="310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</w:rPr>
              <w:t>Variables</w:t>
            </w:r>
          </w:p>
        </w:tc>
        <w:tc>
          <w:tcPr>
            <w:tcW w:w="102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otal</w:t>
            </w:r>
          </w:p>
        </w:tc>
        <w:tc>
          <w:tcPr>
            <w:tcW w:w="301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i/>
                <w:lang w:val="en-US" w:eastAsia="zh-CN"/>
              </w:rPr>
              <w:t>Radiotherapy</w:t>
            </w:r>
            <w:r>
              <w:rPr>
                <w:rFonts w:cs="Times New Roman" w:ascii="Times New Roman" w:hAnsi="Times New Roman"/>
                <w:b/>
                <w:i/>
              </w:rPr>
              <w:t xml:space="preserve"> </w:t>
            </w:r>
          </w:p>
        </w:tc>
        <w:tc>
          <w:tcPr>
            <w:tcW w:w="8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  <w:i/>
              </w:rPr>
              <w:t>P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value</w:t>
            </w:r>
          </w:p>
        </w:tc>
      </w:tr>
      <w:tr>
        <w:trPr>
          <w:trHeight w:val="284" w:hRule="atLeast"/>
        </w:trPr>
        <w:tc>
          <w:tcPr>
            <w:tcW w:w="310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0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eastAsia="宋体" w:cs="Times New Roman" w:ascii="Times New Roman" w:hAnsi="Times New Roman"/>
                <w:szCs w:val="21"/>
              </w:rPr>
            </w:r>
          </w:p>
        </w:tc>
        <w:tc>
          <w:tcPr>
            <w:tcW w:w="15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i/>
                <w:lang w:val="en-US" w:eastAsia="zh-CN"/>
              </w:rPr>
              <w:t>No</w:t>
            </w:r>
          </w:p>
        </w:tc>
        <w:tc>
          <w:tcPr>
            <w:tcW w:w="15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lang w:val="en-US" w:eastAsia="zh-CN"/>
              </w:rPr>
              <w:t>Yes</w:t>
            </w:r>
          </w:p>
        </w:tc>
        <w:tc>
          <w:tcPr>
            <w:tcW w:w="8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宋体" w:cs="Times New Roman"/>
                <w:szCs w:val="21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Cs w:val="21"/>
                <w:lang w:val="en-US" w:eastAsia="zh-CN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N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65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1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4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urvival months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lang w:val="en-US" w:eastAsia="zh-CN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84.2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±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0.66</w:t>
            </w:r>
          </w:p>
        </w:tc>
        <w:tc>
          <w:tcPr>
            <w:tcW w:w="1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75.8 ± 51.9</w:t>
            </w:r>
          </w:p>
        </w:tc>
        <w:tc>
          <w:tcPr>
            <w:tcW w:w="15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98.7 ± 46.0</w:t>
            </w:r>
          </w:p>
        </w:tc>
        <w:tc>
          <w:tcPr>
            <w:tcW w:w="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064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rPr>
                <w:rFonts w:ascii="Calibri" w:hAnsi="Calibri" w:cs="Times New Roman"/>
                <w:bCs/>
                <w:color w:val="000000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.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83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 xml:space="preserve"> ± 12.6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8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3.5 ± 13.8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7.1 ± 10.4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554</w:t>
            </w:r>
          </w:p>
        </w:tc>
      </w:tr>
      <w:tr>
        <w:trPr>
          <w:trHeight w:val="90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Age group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Helvetica;Arial" w:cs="Times New Roman"/>
                <w:b/>
                <w:b/>
                <w:bCs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163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≤</w:t>
            </w: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4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7 (10.77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7 (17.1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41-4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1 (1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6 (14.6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 (20.8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50-5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4 (3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3 (31.7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1 (45.8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60-69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5 (23.08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1 (26.8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 (16.7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70+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8 (12.31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 (9.8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 (16.7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Rac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109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Whit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8 (73.85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8 (68.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0 (83.3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Black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6 (9.23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7.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12.5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Other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1 (1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0 (24.4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4.2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Primary sit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039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*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ervix Uteri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5 (53.85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6 (39.0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9 (79.2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orpus Uteri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4 (21.54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1 (26.8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12.5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Other Female Genital Organ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8 (12.31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7 (17.1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4.2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Ovary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4.6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7.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Kidney or Renal Pelvis or Urinary Bladder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4.6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7.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Vagina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3.08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2.4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4.2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Tumor differentiated</w:t>
            </w: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g</w:t>
            </w: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rad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21"/>
                <w:szCs w:val="21"/>
                <w:lang w:val="en-US" w:eastAsia="zh-CN" w:bidi="ar-SA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337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Unknow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6 (40.00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0 (48.8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6 (25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Well differentiated; Grade I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4 (21.54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7 (17.1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7 (29.2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Moderately differentiated; Grade II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6 (24.6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0 (24.4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6 (25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Poorly differentiated; Grade III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7 (10.77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7.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 (16.7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Undifferentiated; anaplastic; Grade IV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3"/>
                <w:szCs w:val="13"/>
                <w:lang w:val="en-US" w:eastAsia="zh-CN" w:bidi="ar-SA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3.08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2.4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4.2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SEER Stag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Helvetica;Arial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-SA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769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Localize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3 (50.77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1 (51.2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2 (5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Regional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4 (3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4 (34.1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0 (41.7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Distan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8 (12.31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6 (14.6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8.3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Duration from diagnosis to treatmen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947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less than 1 month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3 (66.15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7 (65.9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6 (66.7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more than 1 month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2 (33.85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4 (34.1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8 (33.3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Surgery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288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Surgery performe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61 (93.85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7 (90.2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4 (10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Not recommende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 (6.15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 (9.8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hemotherapy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008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*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 xml:space="preserve"> (6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6.15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2 (78.0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1 (45.8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  <w:t>Ye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 xml:space="preserve"> (3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.85</w:t>
            </w: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9 (22.0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3 (54.2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L</w:t>
            </w: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ymph nodes</w:t>
            </w: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resectio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731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8 (43.08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7 (41.5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1 (45.8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7 (5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4 (58.5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3 (54.2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Regional LN examine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836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Non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5 (38.46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6 (39.0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9 (37.5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≤</w:t>
            </w: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1 (1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7 (17.1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 (16.7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11 to 2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4 (3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4 (34.1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0 (41.7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≥</w:t>
            </w: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2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 (7.69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 (9.8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4.2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Regional LN positiv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985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0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5 (53.85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2 (53.7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3 (54.2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more than 1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 (7.69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7.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8.3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No LN examine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5 (38.46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6 (39.0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9 (37.5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Bone Metastasi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369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64 (98.46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1 (100.0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3 (95.8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1.54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4.2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Lung Metastasi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527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63 (9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9 (95.1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4 (10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Yes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3.08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4.9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Tumor Siz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067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Calibri" w:cs="Calibri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≤</w:t>
            </w: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5 cm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6 (55.38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9 (46.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7 (70.8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Calibri" w:hAnsi="Calibri" w:cs="Helvetica;Arial" w:eastAsia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＞</w:t>
            </w: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5 cm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1 (1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0 (24.4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4.2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Unknow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8 (27.69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2 (29.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6 (25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IGO stag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507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IGO I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7 (5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3 (56.1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4 (58.3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IGO II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7 (26.15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9 (22.0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8 (33.3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IGO III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7 (10.77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 (12.2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8.3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FIGO IV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4.6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7.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Unknow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1.54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 (2.4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 (0.0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ancer specific dea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122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Aliv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50 (76.92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9 (70.7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1 (87.5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Dea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5 (23.08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2 (29.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12.5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/>
                <w:bCs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Cancer competitive dead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0.270</w:t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Alive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4 (67.69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5 (61.0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9 (79.2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Die for cancer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5 (23.08%)</w:t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12 (29.3%)</w:t>
            </w:r>
          </w:p>
        </w:tc>
        <w:tc>
          <w:tcPr>
            <w:tcW w:w="150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3 (12.5%)</w:t>
            </w:r>
          </w:p>
        </w:tc>
        <w:tc>
          <w:tcPr>
            <w:tcW w:w="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  <w:tr>
        <w:trPr>
          <w:trHeight w:val="284" w:hRule="atLeast"/>
        </w:trPr>
        <w:tc>
          <w:tcPr>
            <w:tcW w:w="3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Calibri" w:hAnsi="Calibri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eastAsia="Helvetica;Arial" w:cs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8"/>
                <w:szCs w:val="18"/>
                <w:lang w:val="en-US" w:eastAsia="zh-CN" w:bidi="ar"/>
              </w:rPr>
              <w:t>Die for other cause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6 (9.23%)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4 (9.8%)</w:t>
            </w:r>
          </w:p>
        </w:tc>
        <w:tc>
          <w:tcPr>
            <w:tcW w:w="1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  <w:t>2 (8.3%)</w:t>
            </w:r>
          </w:p>
        </w:tc>
        <w:tc>
          <w:tcPr>
            <w:tcW w:w="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hanging="0"/>
              <w:jc w:val="left"/>
              <w:rPr>
                <w:rFonts w:ascii="Helvetica;Arial" w:hAnsi="Helvetica;Arial" w:eastAsia="Helvetica;Arial" w:cs="Helvetica;Arial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pPr>
            <w:r>
              <w:rPr>
                <w:rFonts w:eastAsia="Helvetica;Arial" w:cs="Helvetica;Arial" w:ascii="Helvetica;Arial" w:hAnsi="Helvetica;Arial"/>
                <w:b w:val="false"/>
                <w:bCs w:val="false"/>
                <w:i w:val="false"/>
                <w:iCs w:val="false"/>
                <w:caps w:val="false"/>
                <w:smallCaps w:val="false"/>
                <w:color w:val="333333"/>
                <w:spacing w:val="0"/>
                <w:kern w:val="0"/>
                <w:sz w:val="13"/>
                <w:szCs w:val="13"/>
                <w:lang w:val="en-US" w:eastAsia="zh-CN" w:bidi="ar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eastAsia="Calibri" w:cs="Calibri"/>
          <w:lang w:val="en-US"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vertAlign w:val="superscript"/>
        </w:rPr>
        <w:t>*</w:t>
      </w:r>
      <w:r>
        <w:rPr>
          <w:rFonts w:cs="Times New Roman" w:ascii="Times New Roman" w:hAnsi="Times New Roman"/>
          <w:sz w:val="20"/>
          <w:szCs w:val="20"/>
        </w:rPr>
        <w:t>Statistically significant (</w:t>
      </w:r>
      <w:r>
        <w:rPr>
          <w:rFonts w:cs="Times New Roman" w:ascii="Times New Roman" w:hAnsi="Times New Roman"/>
          <w:i/>
          <w:sz w:val="20"/>
          <w:szCs w:val="20"/>
        </w:rPr>
        <w:t xml:space="preserve">P </w:t>
      </w:r>
      <w:r>
        <w:rPr>
          <w:rFonts w:cs="Times New Roman" w:ascii="Times New Roman" w:hAnsi="Times New Roman"/>
          <w:sz w:val="20"/>
          <w:szCs w:val="20"/>
        </w:rPr>
        <w:t>&lt; 0.05)</w:t>
      </w:r>
    </w:p>
    <w:p>
      <w:pPr>
        <w:pStyle w:val="Normal"/>
        <w:rPr>
          <w:rFonts w:ascii="Times New Roman" w:hAnsi="Times New Roman" w:eastAsia="宋体" w:cs="Times New Roman"/>
          <w:sz w:val="20"/>
          <w:szCs w:val="20"/>
          <w:lang w:val="en-US" w:eastAsia="zh-CN"/>
        </w:rPr>
      </w:pPr>
      <w:r>
        <w:rPr>
          <w:rFonts w:eastAsia="宋体" w:cs="Times New Roman" w:ascii="Times New Roman" w:hAnsi="Times New Roman"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Helvetica">
    <w:altName w:val="Arial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2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7T01:46:00Z</dcterms:created>
  <dc:creator>黄浩纬</dc:creator>
  <dc:description/>
  <dc:language>en-US</dc:language>
  <cp:lastModifiedBy>纬---</cp:lastModifiedBy>
  <dcterms:modified xsi:type="dcterms:W3CDTF">2023-03-04T12:56:0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1466B31A8AB4A54BC486A42F0FE6EDA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